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D4058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  <w:r w:rsidRPr="00F6061D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BBD989F" wp14:editId="339509DE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554990" cy="354330"/>
                <wp:effectExtent l="0" t="0" r="0" b="7620"/>
                <wp:wrapSquare wrapText="bothSides"/>
                <wp:docPr id="11901886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990" cy="354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E48471" w14:textId="77777777" w:rsidR="00395295" w:rsidRPr="008A67AB" w:rsidRDefault="00395295" w:rsidP="00395295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8A67AB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A67AB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MH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BD989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0;width:43.7pt;height:27.9pt;z-index:25166233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" stroked="f">
                <v:textbox>
                  <w:txbxContent>
                    <w:p w14:paraId="42E48471" w14:textId="77777777" w:rsidR="00395295" w:rsidRPr="008A67AB" w:rsidRDefault="00395295" w:rsidP="00395295">
                      <w:pPr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u w:val="single"/>
                        </w:rPr>
                      </w:pPr>
                      <w:r w:rsidRPr="008A67AB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8A67AB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u w:val="single"/>
                        </w:rPr>
                        <w:t>MH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BAA55DE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  <w:r w:rsidRPr="00F6061D">
        <w:rPr>
          <w:rFonts w:cstheme="minorHAnsi"/>
          <w:noProof/>
        </w:rPr>
        <w:drawing>
          <wp:anchor distT="0" distB="0" distL="114300" distR="114300" simplePos="0" relativeHeight="251659264" behindDoc="0" locked="0" layoutInCell="1" allowOverlap="1" wp14:anchorId="77A85818" wp14:editId="77A40B5B">
            <wp:simplePos x="0" y="0"/>
            <wp:positionH relativeFrom="margin">
              <wp:posOffset>848139</wp:posOffset>
            </wp:positionH>
            <wp:positionV relativeFrom="page">
              <wp:posOffset>1285461</wp:posOffset>
            </wp:positionV>
            <wp:extent cx="4246880" cy="3025775"/>
            <wp:effectExtent l="0" t="0" r="1270" b="3175"/>
            <wp:wrapSquare wrapText="bothSides"/>
            <wp:docPr id="1587075435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075435" name="Picture 1" descr="A diagram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880" cy="302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AD270E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0DBFEBE0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16C8B52A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2CDAC17F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5F3DEDEE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65DD9BE9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01B33714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5354B04A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72FBDF4C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  <w:r w:rsidRPr="00F6061D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BF213C9" wp14:editId="20EDF5F7">
                <wp:simplePos x="0" y="0"/>
                <wp:positionH relativeFrom="margin">
                  <wp:align>center</wp:align>
                </wp:positionH>
                <wp:positionV relativeFrom="paragraph">
                  <wp:posOffset>62562</wp:posOffset>
                </wp:positionV>
                <wp:extent cx="663575" cy="354330"/>
                <wp:effectExtent l="0" t="0" r="3175" b="7620"/>
                <wp:wrapSquare wrapText="bothSides"/>
                <wp:docPr id="1333958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3575" cy="354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2618CC" w14:textId="77777777" w:rsidR="00395295" w:rsidRPr="008A67AB" w:rsidRDefault="00395295" w:rsidP="00395295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8A67AB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213C9" id="_x0000_s1027" type="#_x0000_t202" style="position:absolute;left:0;text-align:left;margin-left:0;margin-top:4.95pt;width:52.25pt;height:27.9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" stroked="f">
                <v:textbox>
                  <w:txbxContent>
                    <w:p w14:paraId="162618CC" w14:textId="77777777" w:rsidR="00395295" w:rsidRPr="008A67AB" w:rsidRDefault="00395295" w:rsidP="00395295">
                      <w:pPr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u w:val="single"/>
                        </w:rPr>
                      </w:pPr>
                      <w:r w:rsidRPr="008A67AB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u w:val="single"/>
                        </w:rPr>
                        <w:t>Contro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3B26457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  <w:r w:rsidRPr="00F6061D">
        <w:rPr>
          <w:rFonts w:cstheme="minorHAnsi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6401C671" wp14:editId="70DE4472">
            <wp:simplePos x="0" y="0"/>
            <wp:positionH relativeFrom="margin">
              <wp:posOffset>800100</wp:posOffset>
            </wp:positionH>
            <wp:positionV relativeFrom="paragraph">
              <wp:posOffset>134620</wp:posOffset>
            </wp:positionV>
            <wp:extent cx="4400550" cy="3134995"/>
            <wp:effectExtent l="0" t="0" r="0" b="8255"/>
            <wp:wrapSquare wrapText="bothSides"/>
            <wp:docPr id="2016861580" name="Picture 2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861580" name="Picture 2" descr="A diagram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313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C02FA7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40F0EF89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76223AC0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1A34CBBE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7678F264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18F7D347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76710276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6878677E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6E274C13" w14:textId="1B2BD20A" w:rsidR="00395295" w:rsidRDefault="00395295" w:rsidP="00395295">
      <w:pPr>
        <w:shd w:val="clear" w:color="auto" w:fill="FFFFFF" w:themeFill="background1"/>
        <w:spacing w:before="240" w:line="360" w:lineRule="auto"/>
        <w:ind w:firstLine="720"/>
        <w:jc w:val="right"/>
        <w:rPr>
          <w:rFonts w:cstheme="minorHAnsi"/>
          <w:b/>
          <w:i/>
          <w:sz w:val="18"/>
          <w:szCs w:val="18"/>
        </w:rPr>
      </w:pPr>
      <w:r w:rsidRPr="00F6061D">
        <w:rPr>
          <w:rFonts w:cstheme="minorHAnsi"/>
          <w:b/>
          <w:i/>
          <w:sz w:val="18"/>
          <w:szCs w:val="18"/>
        </w:rPr>
        <w:t>Created with BioRender.com</w:t>
      </w:r>
    </w:p>
    <w:p w14:paraId="3ABA6603" w14:textId="77777777" w:rsidR="00395295" w:rsidRPr="003627D8" w:rsidRDefault="00395295" w:rsidP="00395295">
      <w:pPr>
        <w:shd w:val="clear" w:color="auto" w:fill="FFFFFF" w:themeFill="background1"/>
        <w:spacing w:before="240" w:line="360" w:lineRule="auto"/>
        <w:ind w:firstLine="720"/>
        <w:jc w:val="right"/>
        <w:rPr>
          <w:rFonts w:cstheme="minorHAnsi"/>
          <w:b/>
          <w:i/>
          <w:sz w:val="18"/>
          <w:szCs w:val="18"/>
        </w:rPr>
      </w:pPr>
    </w:p>
    <w:p w14:paraId="559031E4" w14:textId="2B6139C1" w:rsidR="00D15E50" w:rsidRDefault="00395295" w:rsidP="00A52DEA">
      <w:pPr>
        <w:spacing w:line="360" w:lineRule="auto"/>
        <w:jc w:val="center"/>
        <w:rPr>
          <w:rFonts w:cstheme="minorHAnsi"/>
          <w:b/>
          <w:bCs/>
        </w:rPr>
      </w:pPr>
      <w:r w:rsidRPr="00F6061D">
        <w:rPr>
          <w:rFonts w:cstheme="minorHAnsi"/>
          <w:b/>
          <w:bCs/>
        </w:rPr>
        <w:t xml:space="preserve">Figure </w:t>
      </w:r>
      <w:r w:rsidR="00A52DEA">
        <w:rPr>
          <w:rFonts w:cstheme="minorHAnsi"/>
          <w:b/>
          <w:bCs/>
        </w:rPr>
        <w:t>S</w:t>
      </w:r>
      <w:r w:rsidRPr="00F6061D">
        <w:rPr>
          <w:rFonts w:cstheme="minorHAnsi"/>
          <w:b/>
          <w:bCs/>
        </w:rPr>
        <w:t>1. Flow charts of MHD and Control groups respectively</w:t>
      </w:r>
    </w:p>
    <w:p w14:paraId="7ACD2715" w14:textId="38C163DA" w:rsidR="00395295" w:rsidRPr="00A52DEA" w:rsidRDefault="00D15E50" w:rsidP="00D15E50">
      <w:pPr>
        <w:spacing w:line="278" w:lineRule="auto"/>
        <w:rPr>
          <w:rFonts w:cstheme="minorHAnsi"/>
          <w:b/>
          <w:bCs/>
        </w:rPr>
      </w:pPr>
      <w:r w:rsidRPr="00F6061D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2D04551" wp14:editId="6E2086BF">
                <wp:simplePos x="0" y="0"/>
                <wp:positionH relativeFrom="margin">
                  <wp:align>right</wp:align>
                </wp:positionH>
                <wp:positionV relativeFrom="paragraph">
                  <wp:posOffset>6626225</wp:posOffset>
                </wp:positionV>
                <wp:extent cx="5916930" cy="621030"/>
                <wp:effectExtent l="0" t="0" r="26670" b="26670"/>
                <wp:wrapSquare wrapText="bothSides"/>
                <wp:docPr id="21271137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6930" cy="621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3F2333" w14:textId="77777777" w:rsidR="00D15E50" w:rsidRPr="003627D8" w:rsidRDefault="00D15E50" w:rsidP="00D15E50">
                            <w:pPr>
                              <w:spacing w:line="240" w:lineRule="auto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3627D8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</w:rPr>
                              <w:t>Figure S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  <w:r w:rsidRPr="003627D8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</w:rPr>
                              <w:t>. Comparison of Inflammatory marker concentrations between groups.</w:t>
                            </w:r>
                            <w:r w:rsidRPr="003627D8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627D8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</w:rPr>
                              <w:t>(A), (B), (C)</w:t>
                            </w:r>
                            <w:r w:rsidRPr="003627D8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Box plot for TNF- α, IL-6, and </w:t>
                            </w:r>
                            <w:proofErr w:type="spellStart"/>
                            <w:r w:rsidRPr="003627D8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hs</w:t>
                            </w:r>
                            <w:proofErr w:type="spellEnd"/>
                            <w:r w:rsidRPr="003627D8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-CRP concentrations comparison between control and MHD groups (p &lt; 0.001, p = 0.004, and p &lt; 0.001, respectively.)</w:t>
                            </w:r>
                          </w:p>
                          <w:p w14:paraId="39363225" w14:textId="77777777" w:rsidR="00D15E50" w:rsidRPr="003627D8" w:rsidRDefault="00D15E50" w:rsidP="00D15E50">
                            <w:pPr>
                              <w:pStyle w:val="ListParagraph"/>
                              <w:ind w:left="0"/>
                              <w:jc w:val="both"/>
                              <w:rPr>
                                <w:rFonts w:ascii="Calibri" w:eastAsia="Arial" w:hAnsi="Calibri" w:cs="Calibri"/>
                                <w:b/>
                                <w:bCs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3627D8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6F2E8E61" w14:textId="77777777" w:rsidR="00D15E50" w:rsidRPr="003627D8" w:rsidRDefault="00D15E50" w:rsidP="00D15E50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D04551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414.7pt;margin-top:521.75pt;width:465.9pt;height:48.9pt;z-index:25166438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" strokecolor="white [3212]">
                <v:textbox>
                  <w:txbxContent>
                    <w:p w14:paraId="483F2333" w14:textId="77777777" w:rsidR="00D15E50" w:rsidRPr="003627D8" w:rsidRDefault="00D15E50" w:rsidP="00D15E50">
                      <w:pPr>
                        <w:spacing w:line="240" w:lineRule="auto"/>
                        <w:jc w:val="both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3627D8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</w:rPr>
                        <w:t>Figure S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</w:rPr>
                        <w:t>2</w:t>
                      </w:r>
                      <w:r w:rsidRPr="003627D8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</w:rPr>
                        <w:t>. Comparison of Inflammatory marker concentrations between groups.</w:t>
                      </w:r>
                      <w:r w:rsidRPr="003627D8"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 </w:t>
                      </w:r>
                      <w:r w:rsidRPr="003627D8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</w:rPr>
                        <w:t>(A), (B), (C)</w:t>
                      </w:r>
                      <w:r w:rsidRPr="003627D8"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 Box plot for TNF- α, IL-6, and </w:t>
                      </w:r>
                      <w:proofErr w:type="spellStart"/>
                      <w:r w:rsidRPr="003627D8">
                        <w:rPr>
                          <w:rFonts w:ascii="Calibri" w:hAnsi="Calibri" w:cs="Calibri"/>
                          <w:sz w:val="18"/>
                          <w:szCs w:val="18"/>
                        </w:rPr>
                        <w:t>hs</w:t>
                      </w:r>
                      <w:proofErr w:type="spellEnd"/>
                      <w:r w:rsidRPr="003627D8">
                        <w:rPr>
                          <w:rFonts w:ascii="Calibri" w:hAnsi="Calibri" w:cs="Calibri"/>
                          <w:sz w:val="18"/>
                          <w:szCs w:val="18"/>
                        </w:rPr>
                        <w:t>-CRP concentrations comparison between control and MHD groups (p &lt; 0.001, p = 0.004, and p &lt; 0.001, respectively.)</w:t>
                      </w:r>
                    </w:p>
                    <w:p w14:paraId="39363225" w14:textId="77777777" w:rsidR="00D15E50" w:rsidRPr="003627D8" w:rsidRDefault="00D15E50" w:rsidP="00D15E50">
                      <w:pPr>
                        <w:pStyle w:val="ListParagraph"/>
                        <w:ind w:left="0"/>
                        <w:jc w:val="both"/>
                        <w:rPr>
                          <w:rFonts w:ascii="Calibri" w:eastAsia="Arial" w:hAnsi="Calibri" w:cs="Calibri"/>
                          <w:b/>
                          <w:bCs/>
                          <w:sz w:val="16"/>
                          <w:szCs w:val="16"/>
                          <w:lang w:eastAsia="zh-CN"/>
                        </w:rPr>
                      </w:pPr>
                      <w:r w:rsidRPr="003627D8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6F2E8E61" w14:textId="77777777" w:rsidR="00D15E50" w:rsidRPr="003627D8" w:rsidRDefault="00D15E50" w:rsidP="00D15E50">
                      <w:pPr>
                        <w:rPr>
                          <w:rFonts w:ascii="Calibri" w:hAnsi="Calibri" w:cs="Calibri"/>
                          <w:b/>
                          <w:bCs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6061D">
        <w:rPr>
          <w:noProof/>
        </w:rPr>
        <w:drawing>
          <wp:anchor distT="0" distB="0" distL="114300" distR="114300" simplePos="0" relativeHeight="251665408" behindDoc="1" locked="0" layoutInCell="1" allowOverlap="1" wp14:anchorId="496CF830" wp14:editId="17138D0D">
            <wp:simplePos x="0" y="0"/>
            <wp:positionH relativeFrom="margin">
              <wp:align>right</wp:align>
            </wp:positionH>
            <wp:positionV relativeFrom="margin">
              <wp:posOffset>292100</wp:posOffset>
            </wp:positionV>
            <wp:extent cx="5943600" cy="5943600"/>
            <wp:effectExtent l="0" t="0" r="0" b="0"/>
            <wp:wrapTight wrapText="bothSides">
              <wp:wrapPolygon edited="0">
                <wp:start x="0" y="0"/>
                <wp:lineTo x="0" y="21531"/>
                <wp:lineTo x="21531" y="21531"/>
                <wp:lineTo x="21531" y="0"/>
                <wp:lineTo x="0" y="0"/>
              </wp:wrapPolygon>
            </wp:wrapTight>
            <wp:docPr id="1780452225" name="Picture 3" descr="A diagram of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452225" name="Picture 3" descr="A diagram of different colored box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395295" w:rsidRPr="00A52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295"/>
    <w:rsid w:val="000F460F"/>
    <w:rsid w:val="00330EBF"/>
    <w:rsid w:val="00395295"/>
    <w:rsid w:val="003F6783"/>
    <w:rsid w:val="009047AB"/>
    <w:rsid w:val="00A52DEA"/>
    <w:rsid w:val="00D15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374BA2"/>
  <w15:chartTrackingRefBased/>
  <w15:docId w15:val="{17E676F4-AC22-4852-BC27-FBB9FF320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295"/>
    <w:pPr>
      <w:spacing w:line="259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2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2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2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2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2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29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29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29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29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2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2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2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2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2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2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2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2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2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2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2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29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52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29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952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295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952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2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2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2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ver, Ragibe G</dc:creator>
  <cp:keywords/>
  <dc:description/>
  <cp:lastModifiedBy>Dilaver, Ragibe G</cp:lastModifiedBy>
  <cp:revision>2</cp:revision>
  <dcterms:created xsi:type="dcterms:W3CDTF">2025-04-24T13:23:00Z</dcterms:created>
  <dcterms:modified xsi:type="dcterms:W3CDTF">2025-04-2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64d1b0-010b-4d94-81b4-c31c9428ae20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10-21T22:38:41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f6bd16ed-8530-4479-aef2-6a187becc548</vt:lpwstr>
  </property>
  <property fmtid="{D5CDD505-2E9C-101B-9397-08002B2CF9AE}" pid="9" name="MSIP_Label_792c8cef-6f2b-4af1-b4ac-d815ff795cd6_ContentBits">
    <vt:lpwstr>0</vt:lpwstr>
  </property>
</Properties>
</file>